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476"/>
        <w:tblW w:w="4978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24"/>
        <w:gridCol w:w="858"/>
        <w:gridCol w:w="1275"/>
        <w:gridCol w:w="6"/>
        <w:gridCol w:w="1269"/>
        <w:gridCol w:w="853"/>
        <w:gridCol w:w="1275"/>
        <w:gridCol w:w="1275"/>
        <w:gridCol w:w="861"/>
        <w:gridCol w:w="1280"/>
        <w:gridCol w:w="1275"/>
        <w:gridCol w:w="836"/>
      </w:tblGrid>
      <w:tr w:rsidR="00984516" w:rsidRPr="009B3590" w14:paraId="136D94A4" w14:textId="77777777" w:rsidTr="00984516">
        <w:trPr>
          <w:trHeight w:val="699"/>
        </w:trPr>
        <w:tc>
          <w:tcPr>
            <w:tcW w:w="10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846198" w14:textId="77777777" w:rsidR="001F0EAC" w:rsidRDefault="001F0EAC" w:rsidP="009845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AB395CF" w14:textId="61734E01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9BEEA2" w14:textId="77777777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25" w:type="pct"/>
            <w:gridSpan w:val="4"/>
            <w:tcBorders>
              <w:left w:val="single" w:sz="4" w:space="0" w:color="auto"/>
            </w:tcBorders>
          </w:tcPr>
          <w:p w14:paraId="0EEA59C2" w14:textId="58CC8F22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analyses</w:t>
            </w:r>
          </w:p>
        </w:tc>
        <w:tc>
          <w:tcPr>
            <w:tcW w:w="1228" w:type="pct"/>
            <w:gridSpan w:val="3"/>
          </w:tcPr>
          <w:p w14:paraId="1AC99AB6" w14:textId="77777777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analyses:</w:t>
            </w:r>
          </w:p>
          <w:p w14:paraId="4F821974" w14:textId="1171B589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rth weight</w:t>
            </w:r>
            <w:r w:rsidR="005141E3"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21" w:type="pct"/>
            <w:gridSpan w:val="3"/>
          </w:tcPr>
          <w:p w14:paraId="14DEF793" w14:textId="77777777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analyses:</w:t>
            </w:r>
          </w:p>
          <w:p w14:paraId="4D1756E6" w14:textId="524E139F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wth rate</w:t>
            </w:r>
            <w:r w:rsidR="005141E3"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2E73FF" w:rsidRPr="00984516" w14:paraId="5E42755E" w14:textId="77777777" w:rsidTr="00984516">
        <w:trPr>
          <w:trHeight w:val="339"/>
        </w:trPr>
        <w:tc>
          <w:tcPr>
            <w:tcW w:w="1017" w:type="pct"/>
            <w:tcBorders>
              <w:top w:val="single" w:sz="4" w:space="0" w:color="auto"/>
            </w:tcBorders>
          </w:tcPr>
          <w:p w14:paraId="6DEC1E4F" w14:textId="5C7635C0" w:rsidR="001F0EAC" w:rsidRPr="00984516" w:rsidRDefault="001F0EAC" w:rsidP="009845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2DA7CB92" w14:textId="1D37753B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461" w:type="pct"/>
            <w:gridSpan w:val="2"/>
            <w:tcBorders>
              <w:bottom w:val="single" w:sz="4" w:space="0" w:color="auto"/>
            </w:tcBorders>
          </w:tcPr>
          <w:p w14:paraId="7895C6DA" w14:textId="0B1E8A2E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24FA96DA" w14:textId="718B93DB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GF-1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C79F433" w14:textId="77777777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D9A1B8D" w14:textId="76CB1643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C1FAD98" w14:textId="78F9F8EB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GF-1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36534AA1" w14:textId="31FC054B" w:rsidR="001F0EAC" w:rsidRPr="00984516" w:rsidRDefault="001F0EAC" w:rsidP="00984516">
            <w:pPr>
              <w:tabs>
                <w:tab w:val="left" w:pos="339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3462D4FC" w14:textId="540F5975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E91A0DC" w14:textId="36BBB6C0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GF-1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43D5058B" w14:textId="7CD33B99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2E73FF" w:rsidRPr="00984516" w14:paraId="54A201F0" w14:textId="77777777" w:rsidTr="00984516">
        <w:trPr>
          <w:trHeight w:val="352"/>
        </w:trPr>
        <w:tc>
          <w:tcPr>
            <w:tcW w:w="1326" w:type="pct"/>
            <w:gridSpan w:val="2"/>
            <w:tcBorders>
              <w:right w:val="nil"/>
            </w:tcBorders>
          </w:tcPr>
          <w:p w14:paraId="55B8B9C0" w14:textId="6309EFF9" w:rsidR="00910B91" w:rsidRPr="00984516" w:rsidRDefault="00910B91" w:rsidP="009845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tor development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2CBDF" w14:textId="1490EDA0" w:rsidR="00910B91" w:rsidRPr="00984516" w:rsidRDefault="00910B91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A815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2-1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6F950" w14:textId="7AAA1989" w:rsidR="00910B91" w:rsidRPr="00984516" w:rsidRDefault="00910B91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A815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5014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4-</w:t>
            </w:r>
            <w:r w:rsidR="00A815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41B00" w14:textId="4403BE43" w:rsidR="00910B91" w:rsidRPr="00984516" w:rsidRDefault="00910B91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CD75F" w14:textId="5BD05B79" w:rsidR="00910B91" w:rsidRPr="00984516" w:rsidRDefault="00910B91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A815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0</w:t>
            </w:r>
            <w:r w:rsidR="005014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1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AE5EF" w14:textId="14CBB481" w:rsidR="00910B91" w:rsidRPr="00984516" w:rsidRDefault="00910B91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A815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0</w:t>
            </w:r>
            <w:r w:rsidR="005014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F2178" w14:textId="0BD154B2" w:rsidR="00910B91" w:rsidRPr="00984516" w:rsidRDefault="00910B91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3B6CA" w14:textId="5A4E64C1" w:rsidR="00910B91" w:rsidRPr="00984516" w:rsidRDefault="00910B91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A815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8</w:t>
            </w:r>
            <w:r w:rsidR="005014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515FC" w14:textId="1CE51266" w:rsidR="00910B91" w:rsidRPr="00984516" w:rsidRDefault="00910B91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A815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1</w:t>
            </w:r>
            <w:r w:rsidR="005014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9D891E" w14:textId="17C8403D" w:rsidR="00910B91" w:rsidRPr="00984516" w:rsidRDefault="00910B91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E73FF" w:rsidRPr="00984516" w14:paraId="03FC5DD3" w14:textId="77777777" w:rsidTr="00984516">
        <w:trPr>
          <w:trHeight w:val="339"/>
        </w:trPr>
        <w:tc>
          <w:tcPr>
            <w:tcW w:w="1017" w:type="pct"/>
          </w:tcPr>
          <w:p w14:paraId="66313D4F" w14:textId="14D0C437" w:rsidR="001F0EAC" w:rsidRPr="00984516" w:rsidRDefault="001F0EAC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 (mis-steps) – PND10</w:t>
            </w:r>
          </w:p>
        </w:tc>
        <w:tc>
          <w:tcPr>
            <w:tcW w:w="309" w:type="pct"/>
          </w:tcPr>
          <w:p w14:paraId="41EFCD7E" w14:textId="32C159BF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461" w:type="pct"/>
            <w:gridSpan w:val="2"/>
          </w:tcPr>
          <w:p w14:paraId="25AD831A" w14:textId="65D423D6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0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0C8B52B1" w14:textId="570CF9A6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8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57F00666" w14:textId="7078C207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*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2E325671" w14:textId="471F3C54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15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5C2AE94B" w14:textId="6237FE58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3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7544BD95" w14:textId="113FA1AD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*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6929E713" w14:textId="4AD4C2F2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1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0792BE1D" w14:textId="5698CFAD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2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23941BD4" w14:textId="7F66527D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*</w:t>
            </w:r>
          </w:p>
        </w:tc>
      </w:tr>
      <w:tr w:rsidR="002E73FF" w:rsidRPr="00984516" w14:paraId="63F1AC68" w14:textId="77777777" w:rsidTr="00984516">
        <w:trPr>
          <w:trHeight w:val="339"/>
        </w:trPr>
        <w:tc>
          <w:tcPr>
            <w:tcW w:w="1017" w:type="pct"/>
          </w:tcPr>
          <w:p w14:paraId="374E496E" w14:textId="04465F92" w:rsidR="001F0EAC" w:rsidRPr="00984516" w:rsidRDefault="001F0EAC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 (mis-steps) – PND18</w:t>
            </w:r>
          </w:p>
        </w:tc>
        <w:tc>
          <w:tcPr>
            <w:tcW w:w="309" w:type="pct"/>
          </w:tcPr>
          <w:p w14:paraId="6E3C3AA3" w14:textId="411EED17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461" w:type="pct"/>
            <w:gridSpan w:val="2"/>
          </w:tcPr>
          <w:p w14:paraId="5163D421" w14:textId="7971867A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4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457" w:type="pct"/>
          </w:tcPr>
          <w:p w14:paraId="7DCDE7A7" w14:textId="3D8EEC64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9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307" w:type="pct"/>
          </w:tcPr>
          <w:p w14:paraId="5F3CE08F" w14:textId="0A2A5917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459" w:type="pct"/>
          </w:tcPr>
          <w:p w14:paraId="3D7FC78F" w14:textId="02DA73A2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2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459" w:type="pct"/>
          </w:tcPr>
          <w:p w14:paraId="6A178B38" w14:textId="47825482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3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310" w:type="pct"/>
          </w:tcPr>
          <w:p w14:paraId="2444CE1E" w14:textId="28DAA1B4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*</w:t>
            </w:r>
          </w:p>
        </w:tc>
        <w:tc>
          <w:tcPr>
            <w:tcW w:w="461" w:type="pct"/>
          </w:tcPr>
          <w:p w14:paraId="7EA42884" w14:textId="4A3784B2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7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459" w:type="pct"/>
          </w:tcPr>
          <w:p w14:paraId="7AB34510" w14:textId="135684F4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5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301" w:type="pct"/>
          </w:tcPr>
          <w:p w14:paraId="4A6D736B" w14:textId="3644C6DC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0</w:t>
            </w:r>
          </w:p>
        </w:tc>
      </w:tr>
      <w:tr w:rsidR="002E73FF" w:rsidRPr="00984516" w14:paraId="71F14F1D" w14:textId="77777777" w:rsidTr="00984516">
        <w:trPr>
          <w:trHeight w:val="339"/>
        </w:trPr>
        <w:tc>
          <w:tcPr>
            <w:tcW w:w="1017" w:type="pct"/>
          </w:tcPr>
          <w:p w14:paraId="3DC158CE" w14:textId="6CCDB26B" w:rsidR="001F0EAC" w:rsidRPr="00984516" w:rsidRDefault="001F0EAC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de length – PND10</w:t>
            </w:r>
          </w:p>
        </w:tc>
        <w:tc>
          <w:tcPr>
            <w:tcW w:w="309" w:type="pct"/>
          </w:tcPr>
          <w:p w14:paraId="4BCBEDFC" w14:textId="7B856535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461" w:type="pct"/>
            <w:gridSpan w:val="2"/>
          </w:tcPr>
          <w:p w14:paraId="3D78BCF7" w14:textId="582B54A7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1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457" w:type="pct"/>
          </w:tcPr>
          <w:p w14:paraId="5BF6194F" w14:textId="7CBB0369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1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307" w:type="pct"/>
          </w:tcPr>
          <w:p w14:paraId="0B35D3C7" w14:textId="43A4A59D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*</w:t>
            </w:r>
          </w:p>
        </w:tc>
        <w:tc>
          <w:tcPr>
            <w:tcW w:w="459" w:type="pct"/>
          </w:tcPr>
          <w:p w14:paraId="2B0A383C" w14:textId="72993071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0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459" w:type="pct"/>
          </w:tcPr>
          <w:p w14:paraId="421C1F74" w14:textId="487D79EA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2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310" w:type="pct"/>
          </w:tcPr>
          <w:p w14:paraId="4BEF6DD2" w14:textId="3FC68ED9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2</w:t>
            </w:r>
          </w:p>
        </w:tc>
        <w:tc>
          <w:tcPr>
            <w:tcW w:w="461" w:type="pct"/>
          </w:tcPr>
          <w:p w14:paraId="3B54F279" w14:textId="6E0D43C6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6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459" w:type="pct"/>
          </w:tcPr>
          <w:p w14:paraId="44E6D5FC" w14:textId="7EA4C4F9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2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301" w:type="pct"/>
          </w:tcPr>
          <w:p w14:paraId="66AC1011" w14:textId="5BAB1832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</w:tr>
      <w:tr w:rsidR="002E73FF" w:rsidRPr="00984516" w14:paraId="77226205" w14:textId="77777777" w:rsidTr="00984516">
        <w:trPr>
          <w:trHeight w:val="339"/>
        </w:trPr>
        <w:tc>
          <w:tcPr>
            <w:tcW w:w="1017" w:type="pct"/>
          </w:tcPr>
          <w:p w14:paraId="03A817E9" w14:textId="57B52180" w:rsidR="001F0EAC" w:rsidRPr="00984516" w:rsidRDefault="001F0EAC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de length – PND18</w:t>
            </w:r>
          </w:p>
        </w:tc>
        <w:tc>
          <w:tcPr>
            <w:tcW w:w="309" w:type="pct"/>
          </w:tcPr>
          <w:p w14:paraId="65DF8EBE" w14:textId="770D8A85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461" w:type="pct"/>
            <w:gridSpan w:val="2"/>
            <w:tcBorders>
              <w:bottom w:val="single" w:sz="4" w:space="0" w:color="auto"/>
            </w:tcBorders>
          </w:tcPr>
          <w:p w14:paraId="18091287" w14:textId="46A0DF12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8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2F188EC6" w14:textId="5AC2D3A8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3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C2A1194" w14:textId="0B7F392B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54F137D3" w14:textId="23AC69A9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1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4F78A6B" w14:textId="3FC5DBAF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7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678612DF" w14:textId="68CA5DCB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1D8ED359" w14:textId="4F174EF4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4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B4ECB1C" w14:textId="55545674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9</w:t>
            </w:r>
            <w:r w:rsidR="005141E3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68D2B97A" w14:textId="0668B7DF" w:rsidR="001F0EAC" w:rsidRPr="00984516" w:rsidRDefault="001F0EAC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</w:t>
            </w:r>
          </w:p>
        </w:tc>
      </w:tr>
      <w:tr w:rsidR="002E73FF" w:rsidRPr="00984516" w14:paraId="4804DE60" w14:textId="77777777" w:rsidTr="00984516">
        <w:trPr>
          <w:trHeight w:val="352"/>
        </w:trPr>
        <w:tc>
          <w:tcPr>
            <w:tcW w:w="1326" w:type="pct"/>
            <w:gridSpan w:val="2"/>
            <w:tcBorders>
              <w:right w:val="nil"/>
            </w:tcBorders>
          </w:tcPr>
          <w:p w14:paraId="65E619DD" w14:textId="77777777" w:rsidR="002E73FF" w:rsidRPr="00984516" w:rsidRDefault="002E73FF" w:rsidP="009845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gnitive development</w:t>
            </w:r>
          </w:p>
        </w:tc>
        <w:tc>
          <w:tcPr>
            <w:tcW w:w="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B32E3" w14:textId="44744B83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D505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1</w:t>
            </w:r>
            <w:r w:rsidR="00611D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C151D" w14:textId="1B71B136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D505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2</w:t>
            </w:r>
            <w:r w:rsidR="00611D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6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2F3E4" w14:textId="77777777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3636C" w14:textId="7EB0F301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D505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9</w:t>
            </w:r>
            <w:r w:rsidR="00E82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0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9E7CC" w14:textId="7081C1D4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D505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8</w:t>
            </w:r>
            <w:r w:rsidR="00E82B6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E5479" w14:textId="77777777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B9E38" w14:textId="15B09FDD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D505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7</w:t>
            </w:r>
            <w:r w:rsidR="00611D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1925A" w14:textId="5548ABB4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D505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0</w:t>
            </w:r>
            <w:r w:rsidR="00611D6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12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D65EEF" w14:textId="75B96F0C" w:rsidR="002E73FF" w:rsidRPr="00984516" w:rsidRDefault="002E73FF" w:rsidP="009845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E73FF" w:rsidRPr="00984516" w14:paraId="306C9A35" w14:textId="77777777" w:rsidTr="00984516">
        <w:trPr>
          <w:trHeight w:val="339"/>
        </w:trPr>
        <w:tc>
          <w:tcPr>
            <w:tcW w:w="1017" w:type="pct"/>
          </w:tcPr>
          <w:p w14:paraId="7DD3E3E9" w14:textId="3F335FEC" w:rsidR="002E73FF" w:rsidRPr="00984516" w:rsidRDefault="002E73FF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nt conditioning</w:t>
            </w:r>
          </w:p>
        </w:tc>
        <w:tc>
          <w:tcPr>
            <w:tcW w:w="309" w:type="pct"/>
          </w:tcPr>
          <w:p w14:paraId="1A44C51A" w14:textId="5D87FBD6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461" w:type="pct"/>
            <w:gridSpan w:val="2"/>
          </w:tcPr>
          <w:p w14:paraId="7A0F6428" w14:textId="70E4F2D5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3%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3B8250C9" w14:textId="55085482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%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1620B69" w14:textId="067F3F00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95C6D32" w14:textId="0B84B04B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67%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69D5FDE3" w14:textId="7974DDB6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0%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5179EEDE" w14:textId="7ED72BEA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4DCD88B9" w14:textId="60594890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71%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61030562" w14:textId="35D50F72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%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14:paraId="4BF27B2F" w14:textId="3A77BB3F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**</w:t>
            </w:r>
          </w:p>
        </w:tc>
      </w:tr>
      <w:tr w:rsidR="002E73FF" w:rsidRPr="00984516" w14:paraId="480E82DC" w14:textId="77777777" w:rsidTr="00984516">
        <w:trPr>
          <w:trHeight w:val="271"/>
        </w:trPr>
        <w:tc>
          <w:tcPr>
            <w:tcW w:w="1017" w:type="pct"/>
          </w:tcPr>
          <w:p w14:paraId="5164BED1" w14:textId="3B2E2F7C" w:rsidR="002E73FF" w:rsidRPr="00984516" w:rsidRDefault="002E73FF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 object recognition</w:t>
            </w:r>
          </w:p>
        </w:tc>
        <w:tc>
          <w:tcPr>
            <w:tcW w:w="309" w:type="pct"/>
          </w:tcPr>
          <w:p w14:paraId="463A1FC9" w14:textId="422F6C59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</w:t>
            </w:r>
          </w:p>
        </w:tc>
        <w:tc>
          <w:tcPr>
            <w:tcW w:w="461" w:type="pct"/>
            <w:gridSpan w:val="2"/>
            <w:tcBorders>
              <w:bottom w:val="single" w:sz="4" w:space="0" w:color="auto"/>
            </w:tcBorders>
          </w:tcPr>
          <w:p w14:paraId="6782E1BB" w14:textId="5FB397B2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5±0.046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231AB0C8" w14:textId="3EFB2890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5±0.065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1FCA712" w14:textId="3FBE085B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6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4A24324" w14:textId="4AA8C795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4±0.039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3FF6A19B" w14:textId="60C922C4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1±0.067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73A295DE" w14:textId="7455ABB0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3F5C4854" w14:textId="1A7600ED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4±0.047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524FA0E5" w14:textId="0A14C174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3±0.076</w:t>
            </w:r>
          </w:p>
        </w:tc>
        <w:tc>
          <w:tcPr>
            <w:tcW w:w="301" w:type="pct"/>
            <w:tcBorders>
              <w:bottom w:val="single" w:sz="4" w:space="0" w:color="auto"/>
            </w:tcBorders>
          </w:tcPr>
          <w:p w14:paraId="53DC5DFD" w14:textId="0D720E56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4</w:t>
            </w:r>
          </w:p>
        </w:tc>
      </w:tr>
      <w:tr w:rsidR="002E73FF" w:rsidRPr="00984516" w14:paraId="64350689" w14:textId="77777777" w:rsidTr="00984516">
        <w:trPr>
          <w:trHeight w:val="339"/>
        </w:trPr>
        <w:tc>
          <w:tcPr>
            <w:tcW w:w="1326" w:type="pct"/>
            <w:gridSpan w:val="2"/>
            <w:tcBorders>
              <w:right w:val="nil"/>
            </w:tcBorders>
          </w:tcPr>
          <w:p w14:paraId="565B9C7A" w14:textId="77777777" w:rsidR="002E73FF" w:rsidRPr="00984516" w:rsidRDefault="002E73FF" w:rsidP="009845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in Growth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EC698" w14:textId="196695B1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5522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D3E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-</w:t>
            </w:r>
            <w:r w:rsidR="005522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579A0" w14:textId="37BBBB21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5522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D3E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0-</w:t>
            </w:r>
            <w:r w:rsidR="005522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6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7E91C" w14:textId="77777777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6A5EC" w14:textId="7331E018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D505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D3E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-</w:t>
            </w:r>
            <w:r w:rsidR="005522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824E7" w14:textId="480BCD0A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D505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D3E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-</w:t>
            </w:r>
            <w:r w:rsidR="005522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C8769" w14:textId="77777777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3AAA6" w14:textId="520FA9B7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BD3E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4-</w:t>
            </w:r>
            <w:r w:rsidR="005522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6848A" w14:textId="0809DC25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D505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D3EE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-</w:t>
            </w:r>
            <w:r w:rsidR="0055224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3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FEF621" w14:textId="43F98477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E73FF" w:rsidRPr="00984516" w14:paraId="5002FBF0" w14:textId="77777777" w:rsidTr="00984516">
        <w:trPr>
          <w:trHeight w:val="339"/>
        </w:trPr>
        <w:tc>
          <w:tcPr>
            <w:tcW w:w="1017" w:type="pct"/>
          </w:tcPr>
          <w:p w14:paraId="2206CCEA" w14:textId="0D835907" w:rsidR="002E73FF" w:rsidRPr="00984516" w:rsidRDefault="002E73FF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– white matter volume</w:t>
            </w:r>
          </w:p>
        </w:tc>
        <w:tc>
          <w:tcPr>
            <w:tcW w:w="309" w:type="pct"/>
          </w:tcPr>
          <w:p w14:paraId="5F0F14B8" w14:textId="0E2032AF" w:rsidR="002E73FF" w:rsidRPr="00984516" w:rsidRDefault="009B3590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E73FF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2E73FF" w:rsidRPr="009845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1" w:type="pct"/>
            <w:gridSpan w:val="2"/>
          </w:tcPr>
          <w:p w14:paraId="79EFDEAF" w14:textId="1DA511DD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457" w:type="pct"/>
          </w:tcPr>
          <w:p w14:paraId="023EC9D4" w14:textId="1D7DDFE8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07" w:type="pct"/>
          </w:tcPr>
          <w:p w14:paraId="3DD16D02" w14:textId="0F3EF3C5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459" w:type="pct"/>
          </w:tcPr>
          <w:p w14:paraId="264FB8E7" w14:textId="1D566B58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459" w:type="pct"/>
          </w:tcPr>
          <w:p w14:paraId="5B7531DC" w14:textId="4792DDAC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310" w:type="pct"/>
          </w:tcPr>
          <w:p w14:paraId="3A06AAC0" w14:textId="13603C2A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461" w:type="pct"/>
          </w:tcPr>
          <w:p w14:paraId="2CD15BD2" w14:textId="03FA108B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459" w:type="pct"/>
          </w:tcPr>
          <w:p w14:paraId="76BC597B" w14:textId="2CB8CC6C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01" w:type="pct"/>
          </w:tcPr>
          <w:p w14:paraId="32C1CDDA" w14:textId="4D6AAB24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5</w:t>
            </w:r>
          </w:p>
        </w:tc>
      </w:tr>
      <w:tr w:rsidR="002E73FF" w:rsidRPr="00984516" w14:paraId="70764792" w14:textId="77777777" w:rsidTr="00984516">
        <w:trPr>
          <w:trHeight w:val="339"/>
        </w:trPr>
        <w:tc>
          <w:tcPr>
            <w:tcW w:w="1017" w:type="pct"/>
          </w:tcPr>
          <w:p w14:paraId="28E9C0C5" w14:textId="20E9FE1E" w:rsidR="002E73FF" w:rsidRPr="00984516" w:rsidRDefault="002E73FF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I – grey matter volume</w:t>
            </w:r>
          </w:p>
        </w:tc>
        <w:tc>
          <w:tcPr>
            <w:tcW w:w="309" w:type="pct"/>
          </w:tcPr>
          <w:p w14:paraId="2E920089" w14:textId="6ACE512B" w:rsidR="002E73FF" w:rsidRPr="00984516" w:rsidRDefault="009B3590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2E73FF"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2E73FF" w:rsidRPr="009845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61" w:type="pct"/>
            <w:gridSpan w:val="2"/>
          </w:tcPr>
          <w:p w14:paraId="2A950FD2" w14:textId="328DB19C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3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457" w:type="pct"/>
          </w:tcPr>
          <w:p w14:paraId="338CC55B" w14:textId="31390C34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2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307" w:type="pct"/>
          </w:tcPr>
          <w:p w14:paraId="3A7BF446" w14:textId="1ED1251A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459" w:type="pct"/>
          </w:tcPr>
          <w:p w14:paraId="4056EE75" w14:textId="1B1A987E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459" w:type="pct"/>
          </w:tcPr>
          <w:p w14:paraId="6206CDDA" w14:textId="78005F55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310" w:type="pct"/>
          </w:tcPr>
          <w:p w14:paraId="3A140BBF" w14:textId="2D814023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461" w:type="pct"/>
          </w:tcPr>
          <w:p w14:paraId="2E137947" w14:textId="51B585AC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2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459" w:type="pct"/>
          </w:tcPr>
          <w:p w14:paraId="3C2058EF" w14:textId="1CAE4B43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±</w:t>
            </w:r>
            <w:r w:rsidR="005522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301" w:type="pct"/>
          </w:tcPr>
          <w:p w14:paraId="40008EE2" w14:textId="77E40913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2</w:t>
            </w:r>
          </w:p>
        </w:tc>
      </w:tr>
      <w:tr w:rsidR="002E73FF" w:rsidRPr="00984516" w14:paraId="2F858E74" w14:textId="77777777" w:rsidTr="00984516">
        <w:trPr>
          <w:trHeight w:val="339"/>
        </w:trPr>
        <w:tc>
          <w:tcPr>
            <w:tcW w:w="1017" w:type="pct"/>
          </w:tcPr>
          <w:p w14:paraId="22969DA0" w14:textId="55487540" w:rsidR="002E73FF" w:rsidRPr="00984516" w:rsidRDefault="002E73FF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total brain weight</w:t>
            </w:r>
          </w:p>
        </w:tc>
        <w:tc>
          <w:tcPr>
            <w:tcW w:w="309" w:type="pct"/>
          </w:tcPr>
          <w:p w14:paraId="40CEA313" w14:textId="4343E466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461" w:type="pct"/>
            <w:gridSpan w:val="2"/>
          </w:tcPr>
          <w:p w14:paraId="0729BA33" w14:textId="6F250341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6±0.080</w:t>
            </w:r>
          </w:p>
        </w:tc>
        <w:tc>
          <w:tcPr>
            <w:tcW w:w="457" w:type="pct"/>
          </w:tcPr>
          <w:p w14:paraId="66D8FD68" w14:textId="26F40567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3±0.102</w:t>
            </w:r>
          </w:p>
        </w:tc>
        <w:tc>
          <w:tcPr>
            <w:tcW w:w="307" w:type="pct"/>
          </w:tcPr>
          <w:p w14:paraId="2D7E788B" w14:textId="631D1FB0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6</w:t>
            </w:r>
          </w:p>
        </w:tc>
        <w:tc>
          <w:tcPr>
            <w:tcW w:w="459" w:type="pct"/>
          </w:tcPr>
          <w:p w14:paraId="67E32657" w14:textId="1AADDF01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2±0.060</w:t>
            </w:r>
          </w:p>
        </w:tc>
        <w:tc>
          <w:tcPr>
            <w:tcW w:w="459" w:type="pct"/>
          </w:tcPr>
          <w:p w14:paraId="1042BA24" w14:textId="0806F7DA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2±0.056</w:t>
            </w:r>
          </w:p>
        </w:tc>
        <w:tc>
          <w:tcPr>
            <w:tcW w:w="310" w:type="pct"/>
          </w:tcPr>
          <w:p w14:paraId="6AEBA515" w14:textId="7C454E6A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461" w:type="pct"/>
          </w:tcPr>
          <w:p w14:paraId="6D2904B2" w14:textId="6FB9808D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3±0.066</w:t>
            </w:r>
          </w:p>
        </w:tc>
        <w:tc>
          <w:tcPr>
            <w:tcW w:w="459" w:type="pct"/>
          </w:tcPr>
          <w:p w14:paraId="59A61A6C" w14:textId="34241D9F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4±0.121</w:t>
            </w:r>
          </w:p>
        </w:tc>
        <w:tc>
          <w:tcPr>
            <w:tcW w:w="301" w:type="pct"/>
          </w:tcPr>
          <w:p w14:paraId="54508184" w14:textId="1A1C62D7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4</w:t>
            </w:r>
          </w:p>
        </w:tc>
      </w:tr>
      <w:tr w:rsidR="002E73FF" w:rsidRPr="00984516" w14:paraId="4191D291" w14:textId="77777777" w:rsidTr="00984516">
        <w:trPr>
          <w:trHeight w:val="339"/>
        </w:trPr>
        <w:tc>
          <w:tcPr>
            <w:tcW w:w="1017" w:type="pct"/>
          </w:tcPr>
          <w:p w14:paraId="4A4C3680" w14:textId="1A9ACF0D" w:rsidR="002E73FF" w:rsidRPr="00984516" w:rsidRDefault="002E73FF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caudate nucleus weight</w:t>
            </w:r>
          </w:p>
        </w:tc>
        <w:tc>
          <w:tcPr>
            <w:tcW w:w="309" w:type="pct"/>
          </w:tcPr>
          <w:p w14:paraId="519EB28A" w14:textId="1E9DF207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461" w:type="pct"/>
            <w:gridSpan w:val="2"/>
          </w:tcPr>
          <w:p w14:paraId="68D3B147" w14:textId="23843F2A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±0.025</w:t>
            </w:r>
          </w:p>
        </w:tc>
        <w:tc>
          <w:tcPr>
            <w:tcW w:w="457" w:type="pct"/>
          </w:tcPr>
          <w:p w14:paraId="1C44D666" w14:textId="4E1AE16B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9±0.026</w:t>
            </w:r>
          </w:p>
        </w:tc>
        <w:tc>
          <w:tcPr>
            <w:tcW w:w="307" w:type="pct"/>
          </w:tcPr>
          <w:p w14:paraId="17E1C639" w14:textId="7DC9D3C1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**</w:t>
            </w:r>
          </w:p>
        </w:tc>
        <w:tc>
          <w:tcPr>
            <w:tcW w:w="459" w:type="pct"/>
          </w:tcPr>
          <w:p w14:paraId="4B7E30E7" w14:textId="497AEE81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±0.034</w:t>
            </w:r>
          </w:p>
        </w:tc>
        <w:tc>
          <w:tcPr>
            <w:tcW w:w="459" w:type="pct"/>
          </w:tcPr>
          <w:p w14:paraId="4326F099" w14:textId="40AB2D4A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±0.027</w:t>
            </w:r>
          </w:p>
        </w:tc>
        <w:tc>
          <w:tcPr>
            <w:tcW w:w="310" w:type="pct"/>
          </w:tcPr>
          <w:p w14:paraId="47E8FFE3" w14:textId="3EDA4535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**</w:t>
            </w:r>
          </w:p>
        </w:tc>
        <w:tc>
          <w:tcPr>
            <w:tcW w:w="461" w:type="pct"/>
          </w:tcPr>
          <w:p w14:paraId="50AD8D4B" w14:textId="38FA9CD0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7±0.025</w:t>
            </w:r>
          </w:p>
        </w:tc>
        <w:tc>
          <w:tcPr>
            <w:tcW w:w="459" w:type="pct"/>
          </w:tcPr>
          <w:p w14:paraId="2D124A51" w14:textId="273BF6F1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±0.030</w:t>
            </w:r>
          </w:p>
        </w:tc>
        <w:tc>
          <w:tcPr>
            <w:tcW w:w="301" w:type="pct"/>
          </w:tcPr>
          <w:p w14:paraId="31B9D7A0" w14:textId="7F370BBA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**</w:t>
            </w:r>
          </w:p>
        </w:tc>
      </w:tr>
      <w:tr w:rsidR="002E73FF" w:rsidRPr="00984516" w14:paraId="44713128" w14:textId="77777777" w:rsidTr="00984516">
        <w:trPr>
          <w:trHeight w:val="339"/>
        </w:trPr>
        <w:tc>
          <w:tcPr>
            <w:tcW w:w="1017" w:type="pct"/>
          </w:tcPr>
          <w:p w14:paraId="167F351B" w14:textId="5FC3AE31" w:rsidR="002E73FF" w:rsidRPr="00984516" w:rsidRDefault="002E73FF" w:rsidP="009845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synthesis rate – </w:t>
            </w: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309" w:type="pct"/>
          </w:tcPr>
          <w:p w14:paraId="7F7357D9" w14:textId="66496DD2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s</w:t>
            </w:r>
          </w:p>
        </w:tc>
        <w:tc>
          <w:tcPr>
            <w:tcW w:w="461" w:type="pct"/>
            <w:gridSpan w:val="2"/>
          </w:tcPr>
          <w:p w14:paraId="292519D6" w14:textId="5AD1F690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87±0.430</w:t>
            </w:r>
          </w:p>
        </w:tc>
        <w:tc>
          <w:tcPr>
            <w:tcW w:w="457" w:type="pct"/>
          </w:tcPr>
          <w:p w14:paraId="0F5CF618" w14:textId="724BF8B4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50±0.609</w:t>
            </w:r>
          </w:p>
        </w:tc>
        <w:tc>
          <w:tcPr>
            <w:tcW w:w="307" w:type="pct"/>
          </w:tcPr>
          <w:p w14:paraId="7C59B7E7" w14:textId="3689BAC4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*</w:t>
            </w:r>
          </w:p>
        </w:tc>
        <w:tc>
          <w:tcPr>
            <w:tcW w:w="459" w:type="pct"/>
          </w:tcPr>
          <w:p w14:paraId="18F11A2C" w14:textId="407A0747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64±0.554</w:t>
            </w:r>
          </w:p>
        </w:tc>
        <w:tc>
          <w:tcPr>
            <w:tcW w:w="459" w:type="pct"/>
          </w:tcPr>
          <w:p w14:paraId="7485CA32" w14:textId="5EF9A33D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99±0.740</w:t>
            </w:r>
          </w:p>
        </w:tc>
        <w:tc>
          <w:tcPr>
            <w:tcW w:w="310" w:type="pct"/>
          </w:tcPr>
          <w:p w14:paraId="4BAAD38E" w14:textId="532FF13D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*</w:t>
            </w:r>
          </w:p>
        </w:tc>
        <w:tc>
          <w:tcPr>
            <w:tcW w:w="461" w:type="pct"/>
          </w:tcPr>
          <w:p w14:paraId="7382BDEF" w14:textId="337D6282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99±0.279</w:t>
            </w:r>
          </w:p>
        </w:tc>
        <w:tc>
          <w:tcPr>
            <w:tcW w:w="459" w:type="pct"/>
          </w:tcPr>
          <w:p w14:paraId="79BD615F" w14:textId="5CB16DF2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883±0.679</w:t>
            </w:r>
          </w:p>
        </w:tc>
        <w:tc>
          <w:tcPr>
            <w:tcW w:w="301" w:type="pct"/>
          </w:tcPr>
          <w:p w14:paraId="714D7AE9" w14:textId="6BF5D184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</w:tr>
      <w:tr w:rsidR="002E73FF" w:rsidRPr="00984516" w14:paraId="1592FDC7" w14:textId="77777777" w:rsidTr="00984516">
        <w:trPr>
          <w:trHeight w:val="339"/>
        </w:trPr>
        <w:tc>
          <w:tcPr>
            <w:tcW w:w="1017" w:type="pct"/>
          </w:tcPr>
          <w:p w14:paraId="12EED739" w14:textId="2045672C" w:rsidR="002E73FF" w:rsidRPr="00984516" w:rsidRDefault="002E73FF" w:rsidP="0098451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synthesis rate – </w:t>
            </w: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x vivo</w:t>
            </w:r>
          </w:p>
        </w:tc>
        <w:tc>
          <w:tcPr>
            <w:tcW w:w="309" w:type="pct"/>
          </w:tcPr>
          <w:p w14:paraId="5C202209" w14:textId="15BBB749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U.</w:t>
            </w:r>
          </w:p>
        </w:tc>
        <w:tc>
          <w:tcPr>
            <w:tcW w:w="461" w:type="pct"/>
            <w:gridSpan w:val="2"/>
          </w:tcPr>
          <w:p w14:paraId="6FC358BB" w14:textId="5F02912E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42±1084</w:t>
            </w:r>
          </w:p>
        </w:tc>
        <w:tc>
          <w:tcPr>
            <w:tcW w:w="457" w:type="pct"/>
          </w:tcPr>
          <w:p w14:paraId="342FF286" w14:textId="0D9B4600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23±1950</w:t>
            </w:r>
          </w:p>
        </w:tc>
        <w:tc>
          <w:tcPr>
            <w:tcW w:w="307" w:type="pct"/>
          </w:tcPr>
          <w:p w14:paraId="2E77CA6F" w14:textId="000548C3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*</w:t>
            </w:r>
          </w:p>
        </w:tc>
        <w:tc>
          <w:tcPr>
            <w:tcW w:w="459" w:type="pct"/>
          </w:tcPr>
          <w:p w14:paraId="449DD04D" w14:textId="5D815B82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5±1320</w:t>
            </w:r>
          </w:p>
        </w:tc>
        <w:tc>
          <w:tcPr>
            <w:tcW w:w="459" w:type="pct"/>
          </w:tcPr>
          <w:p w14:paraId="754CFADA" w14:textId="15719C31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45±2287</w:t>
            </w:r>
          </w:p>
        </w:tc>
        <w:tc>
          <w:tcPr>
            <w:tcW w:w="310" w:type="pct"/>
          </w:tcPr>
          <w:p w14:paraId="25407814" w14:textId="4CAD6276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*</w:t>
            </w:r>
          </w:p>
        </w:tc>
        <w:tc>
          <w:tcPr>
            <w:tcW w:w="461" w:type="pct"/>
          </w:tcPr>
          <w:p w14:paraId="354B6CE9" w14:textId="0407FFFD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33±1385</w:t>
            </w:r>
          </w:p>
        </w:tc>
        <w:tc>
          <w:tcPr>
            <w:tcW w:w="459" w:type="pct"/>
          </w:tcPr>
          <w:p w14:paraId="299DF1B9" w14:textId="51A4AFA7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18±2450</w:t>
            </w:r>
          </w:p>
        </w:tc>
        <w:tc>
          <w:tcPr>
            <w:tcW w:w="301" w:type="pct"/>
          </w:tcPr>
          <w:p w14:paraId="2B4F2033" w14:textId="51D26840" w:rsidR="002E73FF" w:rsidRPr="00984516" w:rsidRDefault="002E73FF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**</w:t>
            </w:r>
          </w:p>
        </w:tc>
      </w:tr>
    </w:tbl>
    <w:p w14:paraId="6417D67B" w14:textId="09DD13B9" w:rsidR="00C23F91" w:rsidRPr="003C4E6A" w:rsidRDefault="002005E7">
      <w:pPr>
        <w:rPr>
          <w:lang w:val="en-US"/>
        </w:rPr>
      </w:pPr>
      <w:r w:rsidRPr="003C4E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4: </w:t>
      </w:r>
      <w:r w:rsidR="003C4E6A" w:rsidRPr="003C4E6A">
        <w:rPr>
          <w:rFonts w:ascii="Times New Roman" w:hAnsi="Times New Roman" w:cs="Times New Roman"/>
          <w:sz w:val="24"/>
          <w:szCs w:val="24"/>
          <w:lang w:val="en-US"/>
        </w:rPr>
        <w:t>Sensitivity a</w:t>
      </w:r>
      <w:r w:rsidR="003C4E6A">
        <w:rPr>
          <w:rFonts w:ascii="Times New Roman" w:hAnsi="Times New Roman" w:cs="Times New Roman"/>
          <w:sz w:val="24"/>
          <w:szCs w:val="24"/>
          <w:lang w:val="en-US"/>
        </w:rPr>
        <w:t>nalysis to assess the effect of IGF</w:t>
      </w:r>
      <w:r w:rsidR="00A85E8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C4E6A">
        <w:rPr>
          <w:rFonts w:ascii="Times New Roman" w:hAnsi="Times New Roman" w:cs="Times New Roman"/>
          <w:sz w:val="24"/>
          <w:szCs w:val="24"/>
          <w:lang w:val="en-US"/>
        </w:rPr>
        <w:t>1 supplementation on brain development.</w:t>
      </w:r>
      <w:r w:rsidR="00C23F91" w:rsidRPr="003C4E6A">
        <w:rPr>
          <w:lang w:val="en-US"/>
        </w:rPr>
        <w:br w:type="page"/>
      </w:r>
    </w:p>
    <w:tbl>
      <w:tblPr>
        <w:tblStyle w:val="TableGrid"/>
        <w:tblW w:w="498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2"/>
        <w:gridCol w:w="854"/>
        <w:gridCol w:w="1275"/>
        <w:gridCol w:w="1275"/>
        <w:gridCol w:w="850"/>
        <w:gridCol w:w="1286"/>
        <w:gridCol w:w="1278"/>
        <w:gridCol w:w="839"/>
        <w:gridCol w:w="1292"/>
        <w:gridCol w:w="1275"/>
        <w:gridCol w:w="836"/>
      </w:tblGrid>
      <w:tr w:rsidR="00984516" w:rsidRPr="009B3590" w14:paraId="6B101698" w14:textId="77777777" w:rsidTr="00984516">
        <w:trPr>
          <w:trHeight w:val="339"/>
        </w:trPr>
        <w:tc>
          <w:tcPr>
            <w:tcW w:w="1326" w:type="pct"/>
            <w:gridSpan w:val="2"/>
            <w:tcBorders>
              <w:right w:val="single" w:sz="4" w:space="0" w:color="auto"/>
            </w:tcBorders>
            <w:vAlign w:val="bottom"/>
          </w:tcPr>
          <w:p w14:paraId="11F21EFC" w14:textId="1BA4A8F7" w:rsidR="00984516" w:rsidRPr="003C4E6A" w:rsidRDefault="00984516" w:rsidP="00984516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5432B" w14:textId="42B36EF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analyses</w:t>
            </w:r>
          </w:p>
        </w:tc>
        <w:tc>
          <w:tcPr>
            <w:tcW w:w="122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A7B8" w14:textId="7777777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analyses:</w:t>
            </w:r>
          </w:p>
          <w:p w14:paraId="0E7B6A60" w14:textId="237AFD6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irth weight </w:t>
            </w: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489BA" w14:textId="7777777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analyses:</w:t>
            </w:r>
          </w:p>
          <w:p w14:paraId="099D1A8C" w14:textId="14D47C04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rowth rate </w:t>
            </w: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84516" w:rsidRPr="00984516" w14:paraId="1CE35539" w14:textId="31C14591" w:rsidTr="00984516">
        <w:trPr>
          <w:trHeight w:val="339"/>
        </w:trPr>
        <w:tc>
          <w:tcPr>
            <w:tcW w:w="1019" w:type="pct"/>
            <w:tcBorders>
              <w:right w:val="single" w:sz="4" w:space="0" w:color="auto"/>
            </w:tcBorders>
          </w:tcPr>
          <w:p w14:paraId="51408B6D" w14:textId="77777777" w:rsidR="00984516" w:rsidRPr="00984516" w:rsidRDefault="00984516" w:rsidP="00984516">
            <w:pPr>
              <w:spacing w:line="480" w:lineRule="auto"/>
              <w:rPr>
                <w:sz w:val="20"/>
                <w:szCs w:val="20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307" w:type="pct"/>
            <w:tcBorders>
              <w:right w:val="single" w:sz="4" w:space="0" w:color="auto"/>
            </w:tcBorders>
          </w:tcPr>
          <w:p w14:paraId="19AADCE4" w14:textId="3CECB667" w:rsidR="00984516" w:rsidRPr="00984516" w:rsidRDefault="00984516" w:rsidP="0098451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t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E760" w14:textId="601E688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31D4" w14:textId="099CFE74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GF-1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177B2" w14:textId="66DA61D5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9ADCD" w14:textId="62E8235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D458C" w14:textId="7EA076D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GF-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1EEEA" w14:textId="6CFC768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765CA" w14:textId="2C5B8065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8EDF8" w14:textId="4D595F75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GF-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E190A" w14:textId="78AFF14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984516" w:rsidRPr="00984516" w14:paraId="1111720E" w14:textId="77777777" w:rsidTr="00984516">
        <w:trPr>
          <w:trHeight w:val="339"/>
        </w:trPr>
        <w:tc>
          <w:tcPr>
            <w:tcW w:w="1326" w:type="pct"/>
            <w:gridSpan w:val="2"/>
            <w:tcBorders>
              <w:right w:val="nil"/>
            </w:tcBorders>
          </w:tcPr>
          <w:p w14:paraId="40D44292" w14:textId="77777777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sz w:val="20"/>
                <w:szCs w:val="20"/>
                <w:lang w:val="en-US"/>
              </w:rPr>
              <w:br w:type="page"/>
            </w: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munohistochemistry - MBP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AC238" w14:textId="4B148B2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 1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99663" w14:textId="730FE588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 16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B4F12" w14:textId="7777777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355029" w14:textId="54192E95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 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120F2" w14:textId="22FB79D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 1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994B0" w14:textId="7777777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A2DA8" w14:textId="6A5D328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 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67168" w14:textId="153F164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 1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30E015" w14:textId="66A0C5E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84516" w:rsidRPr="00984516" w14:paraId="76363B25" w14:textId="77777777" w:rsidTr="00984516">
        <w:trPr>
          <w:trHeight w:val="339"/>
        </w:trPr>
        <w:tc>
          <w:tcPr>
            <w:tcW w:w="1019" w:type="pct"/>
          </w:tcPr>
          <w:p w14:paraId="4C178B8C" w14:textId="7E4F60F4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ventricular white matter</w:t>
            </w:r>
          </w:p>
        </w:tc>
        <w:tc>
          <w:tcPr>
            <w:tcW w:w="307" w:type="pct"/>
          </w:tcPr>
          <w:p w14:paraId="34CA8B83" w14:textId="2C9B313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%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E514A1C" w14:textId="4F035C4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</w:rPr>
              <w:t>58.596±1.290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F94DC41" w14:textId="6F786DE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</w:rPr>
              <w:t>56.068±1.314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1CD2796A" w14:textId="34C9515C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*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1889C24" w14:textId="749853C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497±1.297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00DAF99B" w14:textId="40A966A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206±1.473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6BA671B1" w14:textId="349FB7B8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6B6490F4" w14:textId="2E5117A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67±1.668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0C19DD8D" w14:textId="0A58F42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76±1.498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575515E8" w14:textId="4EA28579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</w:tc>
      </w:tr>
      <w:tr w:rsidR="00984516" w:rsidRPr="00984516" w14:paraId="53383270" w14:textId="77777777" w:rsidTr="00984516">
        <w:trPr>
          <w:trHeight w:val="339"/>
        </w:trPr>
        <w:tc>
          <w:tcPr>
            <w:tcW w:w="1019" w:type="pct"/>
          </w:tcPr>
          <w:p w14:paraId="7B2AF950" w14:textId="4AEF4979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cortical white matter</w:t>
            </w:r>
          </w:p>
        </w:tc>
        <w:tc>
          <w:tcPr>
            <w:tcW w:w="307" w:type="pct"/>
          </w:tcPr>
          <w:p w14:paraId="74E6ECC4" w14:textId="790A772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%</w:t>
            </w:r>
          </w:p>
        </w:tc>
        <w:tc>
          <w:tcPr>
            <w:tcW w:w="459" w:type="pct"/>
          </w:tcPr>
          <w:p w14:paraId="3AAB6155" w14:textId="1E902C0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</w:rPr>
              <w:t>48.559±0.715</w:t>
            </w:r>
          </w:p>
        </w:tc>
        <w:tc>
          <w:tcPr>
            <w:tcW w:w="459" w:type="pct"/>
          </w:tcPr>
          <w:p w14:paraId="5BC1C9AD" w14:textId="17A8CE3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</w:rPr>
              <w:t>45.392±0.867</w:t>
            </w:r>
          </w:p>
        </w:tc>
        <w:tc>
          <w:tcPr>
            <w:tcW w:w="306" w:type="pct"/>
          </w:tcPr>
          <w:p w14:paraId="3462DCD9" w14:textId="3DCD09D9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**</w:t>
            </w:r>
          </w:p>
        </w:tc>
        <w:tc>
          <w:tcPr>
            <w:tcW w:w="463" w:type="pct"/>
          </w:tcPr>
          <w:p w14:paraId="4FBF32FE" w14:textId="758C893D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94±0.782</w:t>
            </w:r>
          </w:p>
        </w:tc>
        <w:tc>
          <w:tcPr>
            <w:tcW w:w="460" w:type="pct"/>
          </w:tcPr>
          <w:p w14:paraId="75142305" w14:textId="7DBE34C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34±1.028</w:t>
            </w:r>
          </w:p>
        </w:tc>
        <w:tc>
          <w:tcPr>
            <w:tcW w:w="302" w:type="pct"/>
          </w:tcPr>
          <w:p w14:paraId="20907479" w14:textId="07C4922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*</w:t>
            </w:r>
          </w:p>
        </w:tc>
        <w:tc>
          <w:tcPr>
            <w:tcW w:w="465" w:type="pct"/>
          </w:tcPr>
          <w:p w14:paraId="60D110F5" w14:textId="2502660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13±0.875</w:t>
            </w:r>
          </w:p>
        </w:tc>
        <w:tc>
          <w:tcPr>
            <w:tcW w:w="459" w:type="pct"/>
          </w:tcPr>
          <w:p w14:paraId="4F848063" w14:textId="497F63C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236±0.997</w:t>
            </w:r>
          </w:p>
        </w:tc>
        <w:tc>
          <w:tcPr>
            <w:tcW w:w="302" w:type="pct"/>
          </w:tcPr>
          <w:p w14:paraId="293E39B2" w14:textId="0B870A4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*</w:t>
            </w:r>
          </w:p>
        </w:tc>
      </w:tr>
      <w:tr w:rsidR="00984516" w:rsidRPr="00984516" w14:paraId="3F6A9DE2" w14:textId="77777777" w:rsidTr="00984516">
        <w:trPr>
          <w:trHeight w:val="339"/>
        </w:trPr>
        <w:tc>
          <w:tcPr>
            <w:tcW w:w="1019" w:type="pct"/>
          </w:tcPr>
          <w:p w14:paraId="59B6FDF6" w14:textId="610C2605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- Temporal</w:t>
            </w:r>
          </w:p>
        </w:tc>
        <w:tc>
          <w:tcPr>
            <w:tcW w:w="307" w:type="pct"/>
          </w:tcPr>
          <w:p w14:paraId="1A26B8FC" w14:textId="19D8D9D5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%</w:t>
            </w:r>
          </w:p>
        </w:tc>
        <w:tc>
          <w:tcPr>
            <w:tcW w:w="459" w:type="pct"/>
          </w:tcPr>
          <w:p w14:paraId="5C39A0BB" w14:textId="57CC77A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</w:rPr>
              <w:t>52.596±0.955</w:t>
            </w:r>
          </w:p>
        </w:tc>
        <w:tc>
          <w:tcPr>
            <w:tcW w:w="459" w:type="pct"/>
          </w:tcPr>
          <w:p w14:paraId="29D80206" w14:textId="3CDE889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</w:rPr>
              <w:t>49.345±1.241</w:t>
            </w:r>
          </w:p>
        </w:tc>
        <w:tc>
          <w:tcPr>
            <w:tcW w:w="306" w:type="pct"/>
          </w:tcPr>
          <w:p w14:paraId="5ED25CB8" w14:textId="378735EC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463" w:type="pct"/>
          </w:tcPr>
          <w:p w14:paraId="473BF60E" w14:textId="467E8CE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112±0.973</w:t>
            </w:r>
          </w:p>
        </w:tc>
        <w:tc>
          <w:tcPr>
            <w:tcW w:w="460" w:type="pct"/>
          </w:tcPr>
          <w:p w14:paraId="625B508C" w14:textId="3C6EE8D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05±1.617</w:t>
            </w:r>
          </w:p>
        </w:tc>
        <w:tc>
          <w:tcPr>
            <w:tcW w:w="302" w:type="pct"/>
          </w:tcPr>
          <w:p w14:paraId="642E066A" w14:textId="1395202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465" w:type="pct"/>
          </w:tcPr>
          <w:p w14:paraId="54B8FE80" w14:textId="1305DD8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41±1.032</w:t>
            </w:r>
          </w:p>
        </w:tc>
        <w:tc>
          <w:tcPr>
            <w:tcW w:w="459" w:type="pct"/>
          </w:tcPr>
          <w:p w14:paraId="58086737" w14:textId="18F99D7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15±1.417</w:t>
            </w:r>
          </w:p>
        </w:tc>
        <w:tc>
          <w:tcPr>
            <w:tcW w:w="302" w:type="pct"/>
          </w:tcPr>
          <w:p w14:paraId="556C8657" w14:textId="6ED4EE2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</w:t>
            </w:r>
          </w:p>
        </w:tc>
      </w:tr>
      <w:tr w:rsidR="00984516" w:rsidRPr="00984516" w14:paraId="62BB2991" w14:textId="77777777" w:rsidTr="00984516">
        <w:trPr>
          <w:trHeight w:val="339"/>
        </w:trPr>
        <w:tc>
          <w:tcPr>
            <w:tcW w:w="1019" w:type="pct"/>
          </w:tcPr>
          <w:p w14:paraId="46E34F4B" w14:textId="4679199C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- Parietal</w:t>
            </w:r>
          </w:p>
        </w:tc>
        <w:tc>
          <w:tcPr>
            <w:tcW w:w="307" w:type="pct"/>
          </w:tcPr>
          <w:p w14:paraId="64255E7E" w14:textId="2AF6F4CF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%</w:t>
            </w:r>
          </w:p>
        </w:tc>
        <w:tc>
          <w:tcPr>
            <w:tcW w:w="459" w:type="pct"/>
          </w:tcPr>
          <w:p w14:paraId="1965BCD3" w14:textId="61B0F8E8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</w:rPr>
              <w:t>46.670±0.764</w:t>
            </w:r>
          </w:p>
        </w:tc>
        <w:tc>
          <w:tcPr>
            <w:tcW w:w="459" w:type="pct"/>
          </w:tcPr>
          <w:p w14:paraId="6F09B68D" w14:textId="6F8C188D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</w:rPr>
              <w:t>43.418±0.952</w:t>
            </w:r>
          </w:p>
        </w:tc>
        <w:tc>
          <w:tcPr>
            <w:tcW w:w="306" w:type="pct"/>
          </w:tcPr>
          <w:p w14:paraId="62AD3F80" w14:textId="635451DD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*</w:t>
            </w:r>
          </w:p>
        </w:tc>
        <w:tc>
          <w:tcPr>
            <w:tcW w:w="463" w:type="pct"/>
          </w:tcPr>
          <w:p w14:paraId="2B69EA24" w14:textId="721A3C9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034±0.765</w:t>
            </w:r>
          </w:p>
        </w:tc>
        <w:tc>
          <w:tcPr>
            <w:tcW w:w="460" w:type="pct"/>
          </w:tcPr>
          <w:p w14:paraId="19483C59" w14:textId="07844C2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22±1.013</w:t>
            </w:r>
          </w:p>
        </w:tc>
        <w:tc>
          <w:tcPr>
            <w:tcW w:w="302" w:type="pct"/>
          </w:tcPr>
          <w:p w14:paraId="033FF0F0" w14:textId="1312F08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**</w:t>
            </w:r>
          </w:p>
        </w:tc>
        <w:tc>
          <w:tcPr>
            <w:tcW w:w="465" w:type="pct"/>
          </w:tcPr>
          <w:p w14:paraId="470AC90E" w14:textId="092F367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48±0.942</w:t>
            </w:r>
          </w:p>
        </w:tc>
        <w:tc>
          <w:tcPr>
            <w:tcW w:w="459" w:type="pct"/>
          </w:tcPr>
          <w:p w14:paraId="03CFFBD4" w14:textId="3231772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01±1.118</w:t>
            </w:r>
          </w:p>
        </w:tc>
        <w:tc>
          <w:tcPr>
            <w:tcW w:w="302" w:type="pct"/>
          </w:tcPr>
          <w:p w14:paraId="5CFCA10C" w14:textId="5296E28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</w:tr>
      <w:tr w:rsidR="00984516" w:rsidRPr="00984516" w14:paraId="37C732C4" w14:textId="77777777" w:rsidTr="00984516">
        <w:trPr>
          <w:trHeight w:val="339"/>
        </w:trPr>
        <w:tc>
          <w:tcPr>
            <w:tcW w:w="1019" w:type="pct"/>
          </w:tcPr>
          <w:p w14:paraId="5945B0E2" w14:textId="1D080443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- Cingulate</w:t>
            </w:r>
          </w:p>
        </w:tc>
        <w:tc>
          <w:tcPr>
            <w:tcW w:w="307" w:type="pct"/>
          </w:tcPr>
          <w:p w14:paraId="05FBEC45" w14:textId="102313F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%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19FBE44" w14:textId="5283F378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</w:rPr>
              <w:t>46.406±0.954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485333AF" w14:textId="0CF7BD15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</w:rPr>
              <w:t>43.411±0.970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3AF29984" w14:textId="28FA4CB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*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7F827BC" w14:textId="61FE188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31±1.032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6191569" w14:textId="3D445C8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74±1.084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1B574D3D" w14:textId="3AD5442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7F3AECCE" w14:textId="756124BF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46±1.12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129B9E43" w14:textId="6284DE3D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90±1.135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77133AE4" w14:textId="0AE987A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</w:tr>
      <w:tr w:rsidR="00984516" w:rsidRPr="00984516" w14:paraId="50953986" w14:textId="77777777" w:rsidTr="00984516">
        <w:trPr>
          <w:trHeight w:val="339"/>
        </w:trPr>
        <w:tc>
          <w:tcPr>
            <w:tcW w:w="1326" w:type="pct"/>
            <w:gridSpan w:val="2"/>
            <w:tcBorders>
              <w:right w:val="nil"/>
            </w:tcBorders>
          </w:tcPr>
          <w:p w14:paraId="756C3854" w14:textId="77777777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Expression – Caudate nucleus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9F28A" w14:textId="091CDEFF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3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A7412" w14:textId="6553D98D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5-16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3AB83" w14:textId="7777777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77352" w14:textId="17E8E46F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FC325" w14:textId="7E2706B9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9-10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E1850" w14:textId="7777777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7A5E8" w14:textId="57E8B61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47DE3" w14:textId="01FC14A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1-1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959580" w14:textId="32CCC9F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84516" w:rsidRPr="00984516" w14:paraId="12295296" w14:textId="77777777" w:rsidTr="00984516">
        <w:trPr>
          <w:trHeight w:val="339"/>
        </w:trPr>
        <w:tc>
          <w:tcPr>
            <w:tcW w:w="1019" w:type="pct"/>
          </w:tcPr>
          <w:p w14:paraId="163FB84B" w14:textId="3BD6D01D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B</w:t>
            </w:r>
          </w:p>
        </w:tc>
        <w:tc>
          <w:tcPr>
            <w:tcW w:w="307" w:type="pct"/>
          </w:tcPr>
          <w:p w14:paraId="48693386" w14:textId="62A99B2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459" w:type="pct"/>
          </w:tcPr>
          <w:p w14:paraId="258DDD08" w14:textId="2C650464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021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E652FD5" w14:textId="7E1069A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±0.047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1AE8D380" w14:textId="0D9715A4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*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71069629" w14:textId="6ACB3D7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75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24BB99BC" w14:textId="6880C24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9±0.069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4C057812" w14:textId="101FB9A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*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08DC1BEA" w14:textId="260F8C5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56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F279D85" w14:textId="023150D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±0.050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2DD2FC64" w14:textId="7639680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**</w:t>
            </w:r>
          </w:p>
        </w:tc>
      </w:tr>
      <w:tr w:rsidR="00984516" w:rsidRPr="00984516" w14:paraId="148C68FE" w14:textId="77777777" w:rsidTr="00984516">
        <w:trPr>
          <w:trHeight w:val="339"/>
        </w:trPr>
        <w:tc>
          <w:tcPr>
            <w:tcW w:w="1019" w:type="pct"/>
          </w:tcPr>
          <w:p w14:paraId="0B7C7294" w14:textId="7AD47B06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G</w:t>
            </w:r>
          </w:p>
        </w:tc>
        <w:tc>
          <w:tcPr>
            <w:tcW w:w="307" w:type="pct"/>
          </w:tcPr>
          <w:p w14:paraId="6A3B518A" w14:textId="6D8F0CF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459" w:type="pct"/>
          </w:tcPr>
          <w:p w14:paraId="40444626" w14:textId="5DFD0AB9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088</w:t>
            </w:r>
          </w:p>
        </w:tc>
        <w:tc>
          <w:tcPr>
            <w:tcW w:w="459" w:type="pct"/>
          </w:tcPr>
          <w:p w14:paraId="1643E3FE" w14:textId="1330C21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9±0.065</w:t>
            </w:r>
          </w:p>
        </w:tc>
        <w:tc>
          <w:tcPr>
            <w:tcW w:w="306" w:type="pct"/>
          </w:tcPr>
          <w:p w14:paraId="458E45FD" w14:textId="16E89A04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**</w:t>
            </w:r>
          </w:p>
        </w:tc>
        <w:tc>
          <w:tcPr>
            <w:tcW w:w="463" w:type="pct"/>
          </w:tcPr>
          <w:p w14:paraId="7E1FD605" w14:textId="011ED24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18</w:t>
            </w:r>
          </w:p>
        </w:tc>
        <w:tc>
          <w:tcPr>
            <w:tcW w:w="460" w:type="pct"/>
          </w:tcPr>
          <w:p w14:paraId="2662793A" w14:textId="1D616C29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1±0.105</w:t>
            </w:r>
          </w:p>
        </w:tc>
        <w:tc>
          <w:tcPr>
            <w:tcW w:w="302" w:type="pct"/>
          </w:tcPr>
          <w:p w14:paraId="2AD15FD7" w14:textId="4E69E4A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465" w:type="pct"/>
          </w:tcPr>
          <w:p w14:paraId="3D5696AB" w14:textId="51A8C65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092</w:t>
            </w:r>
          </w:p>
        </w:tc>
        <w:tc>
          <w:tcPr>
            <w:tcW w:w="459" w:type="pct"/>
          </w:tcPr>
          <w:p w14:paraId="3DDEF69D" w14:textId="169BED38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±0.074</w:t>
            </w:r>
          </w:p>
        </w:tc>
        <w:tc>
          <w:tcPr>
            <w:tcW w:w="302" w:type="pct"/>
          </w:tcPr>
          <w:p w14:paraId="2DA7AC5E" w14:textId="085075E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**</w:t>
            </w:r>
          </w:p>
        </w:tc>
      </w:tr>
      <w:tr w:rsidR="00984516" w:rsidRPr="00984516" w14:paraId="57FEDB2E" w14:textId="77777777" w:rsidTr="00984516">
        <w:trPr>
          <w:trHeight w:val="339"/>
        </w:trPr>
        <w:tc>
          <w:tcPr>
            <w:tcW w:w="1019" w:type="pct"/>
          </w:tcPr>
          <w:p w14:paraId="7D9D034C" w14:textId="67C0C003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</w:t>
            </w:r>
          </w:p>
        </w:tc>
        <w:tc>
          <w:tcPr>
            <w:tcW w:w="307" w:type="pct"/>
          </w:tcPr>
          <w:p w14:paraId="1708553F" w14:textId="520D1F7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459" w:type="pct"/>
          </w:tcPr>
          <w:p w14:paraId="0B94818F" w14:textId="46F8BF3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092</w:t>
            </w:r>
          </w:p>
        </w:tc>
        <w:tc>
          <w:tcPr>
            <w:tcW w:w="459" w:type="pct"/>
          </w:tcPr>
          <w:p w14:paraId="5B3B03AB" w14:textId="4EA7F98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4±0.083</w:t>
            </w:r>
          </w:p>
        </w:tc>
        <w:tc>
          <w:tcPr>
            <w:tcW w:w="306" w:type="pct"/>
          </w:tcPr>
          <w:p w14:paraId="0208A439" w14:textId="3968C93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**</w:t>
            </w:r>
          </w:p>
        </w:tc>
        <w:tc>
          <w:tcPr>
            <w:tcW w:w="463" w:type="pct"/>
          </w:tcPr>
          <w:p w14:paraId="2090BDCE" w14:textId="04E3C94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18</w:t>
            </w:r>
          </w:p>
        </w:tc>
        <w:tc>
          <w:tcPr>
            <w:tcW w:w="460" w:type="pct"/>
          </w:tcPr>
          <w:p w14:paraId="6BCE49EC" w14:textId="4720129F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±0.128</w:t>
            </w:r>
          </w:p>
        </w:tc>
        <w:tc>
          <w:tcPr>
            <w:tcW w:w="302" w:type="pct"/>
          </w:tcPr>
          <w:p w14:paraId="63F6DB84" w14:textId="0401AFD8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</w:t>
            </w:r>
          </w:p>
        </w:tc>
        <w:tc>
          <w:tcPr>
            <w:tcW w:w="465" w:type="pct"/>
          </w:tcPr>
          <w:p w14:paraId="10504FAA" w14:textId="5CCADE8C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099</w:t>
            </w:r>
          </w:p>
        </w:tc>
        <w:tc>
          <w:tcPr>
            <w:tcW w:w="459" w:type="pct"/>
          </w:tcPr>
          <w:p w14:paraId="740CF822" w14:textId="40A4A4D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1±0.091</w:t>
            </w:r>
          </w:p>
        </w:tc>
        <w:tc>
          <w:tcPr>
            <w:tcW w:w="302" w:type="pct"/>
          </w:tcPr>
          <w:p w14:paraId="30982637" w14:textId="233D8B2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*</w:t>
            </w:r>
          </w:p>
        </w:tc>
      </w:tr>
      <w:tr w:rsidR="00984516" w:rsidRPr="00984516" w14:paraId="7A40703F" w14:textId="77777777" w:rsidTr="00984516">
        <w:trPr>
          <w:trHeight w:val="339"/>
        </w:trPr>
        <w:tc>
          <w:tcPr>
            <w:tcW w:w="1019" w:type="pct"/>
          </w:tcPr>
          <w:p w14:paraId="43035512" w14:textId="536824ED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ALIN</w:t>
            </w:r>
          </w:p>
        </w:tc>
        <w:tc>
          <w:tcPr>
            <w:tcW w:w="307" w:type="pct"/>
          </w:tcPr>
          <w:p w14:paraId="64FD049C" w14:textId="6AF0A3EF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459" w:type="pct"/>
          </w:tcPr>
          <w:p w14:paraId="71E35B2B" w14:textId="679FB51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02</w:t>
            </w:r>
          </w:p>
        </w:tc>
        <w:tc>
          <w:tcPr>
            <w:tcW w:w="459" w:type="pct"/>
          </w:tcPr>
          <w:p w14:paraId="3A2D7356" w14:textId="19DB11D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±0.053</w:t>
            </w:r>
          </w:p>
        </w:tc>
        <w:tc>
          <w:tcPr>
            <w:tcW w:w="306" w:type="pct"/>
          </w:tcPr>
          <w:p w14:paraId="7CAE87AD" w14:textId="7CAB80CD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*</w:t>
            </w:r>
          </w:p>
        </w:tc>
        <w:tc>
          <w:tcPr>
            <w:tcW w:w="463" w:type="pct"/>
          </w:tcPr>
          <w:p w14:paraId="4E97E518" w14:textId="3432B27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29</w:t>
            </w:r>
          </w:p>
        </w:tc>
        <w:tc>
          <w:tcPr>
            <w:tcW w:w="460" w:type="pct"/>
          </w:tcPr>
          <w:p w14:paraId="343C9D44" w14:textId="4D49BFAF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6±0.074</w:t>
            </w:r>
          </w:p>
        </w:tc>
        <w:tc>
          <w:tcPr>
            <w:tcW w:w="302" w:type="pct"/>
          </w:tcPr>
          <w:p w14:paraId="146A017D" w14:textId="66D35E1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465" w:type="pct"/>
          </w:tcPr>
          <w:p w14:paraId="41C7CC56" w14:textId="68CAFE0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10</w:t>
            </w:r>
          </w:p>
        </w:tc>
        <w:tc>
          <w:tcPr>
            <w:tcW w:w="459" w:type="pct"/>
          </w:tcPr>
          <w:p w14:paraId="28F6D45D" w14:textId="05083B4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8±0.059</w:t>
            </w:r>
          </w:p>
        </w:tc>
        <w:tc>
          <w:tcPr>
            <w:tcW w:w="302" w:type="pct"/>
          </w:tcPr>
          <w:p w14:paraId="203DB473" w14:textId="7EB28C9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*</w:t>
            </w:r>
          </w:p>
        </w:tc>
      </w:tr>
      <w:tr w:rsidR="00984516" w:rsidRPr="00984516" w14:paraId="2FC480A2" w14:textId="77777777" w:rsidTr="00984516">
        <w:trPr>
          <w:trHeight w:val="339"/>
        </w:trPr>
        <w:tc>
          <w:tcPr>
            <w:tcW w:w="1019" w:type="pct"/>
          </w:tcPr>
          <w:p w14:paraId="0DC645AF" w14:textId="46C16883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CC1:KCC2 ratio</w:t>
            </w:r>
          </w:p>
        </w:tc>
        <w:tc>
          <w:tcPr>
            <w:tcW w:w="307" w:type="pct"/>
          </w:tcPr>
          <w:p w14:paraId="6C507470" w14:textId="7777777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A6BF1FD" w14:textId="1F8B328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±0.021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A2F3F37" w14:textId="4B38FA1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±0.009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319905AF" w14:textId="3F99C72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*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567BE935" w14:textId="1844B09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±0.028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6AAE7FE7" w14:textId="5A7EBC2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±0.010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436D9F1A" w14:textId="37E637F5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5F7D8EA5" w14:textId="2BFB904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7±0.019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ED646DA" w14:textId="483F8E2D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±0.011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2D68FD27" w14:textId="2CC5468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984516" w:rsidRPr="00984516" w14:paraId="30C07F55" w14:textId="77777777" w:rsidTr="00984516">
        <w:trPr>
          <w:trHeight w:val="339"/>
        </w:trPr>
        <w:tc>
          <w:tcPr>
            <w:tcW w:w="1326" w:type="pct"/>
            <w:gridSpan w:val="2"/>
            <w:tcBorders>
              <w:right w:val="nil"/>
            </w:tcBorders>
          </w:tcPr>
          <w:p w14:paraId="204BD607" w14:textId="27657C66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Expression – PvWM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E7F4C" w14:textId="34B7996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2-1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63549" w14:textId="2270DCA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2-16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737F1" w14:textId="7777777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9ED4B" w14:textId="317656A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9-1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140CC" w14:textId="5319F408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9-12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F90F9" w14:textId="7777777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98981" w14:textId="75D1C33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8-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D0D07" w14:textId="39B69EC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 =</w:t>
            </w:r>
            <w:r w:rsidR="00300FA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9-13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29CD93" w14:textId="15EF819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84516" w:rsidRPr="00984516" w14:paraId="0B677361" w14:textId="77777777" w:rsidTr="00984516">
        <w:trPr>
          <w:trHeight w:val="339"/>
        </w:trPr>
        <w:tc>
          <w:tcPr>
            <w:tcW w:w="1019" w:type="pct"/>
          </w:tcPr>
          <w:p w14:paraId="1E48263F" w14:textId="6E20FE15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P</w:t>
            </w:r>
          </w:p>
        </w:tc>
        <w:tc>
          <w:tcPr>
            <w:tcW w:w="307" w:type="pct"/>
          </w:tcPr>
          <w:p w14:paraId="09BAA001" w14:textId="75A9B6A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459" w:type="pct"/>
          </w:tcPr>
          <w:p w14:paraId="50EFF4C2" w14:textId="2A68AED8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085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208DA752" w14:textId="124F79F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0±0.092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7558BD64" w14:textId="6C03C7E4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6866A5E7" w14:textId="5C35ADA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00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44F7836E" w14:textId="47B79C4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7±0.099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6679FE1B" w14:textId="76FDE01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71164844" w14:textId="28F1355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07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EDF5F92" w14:textId="0990E21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2±0.099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5A626271" w14:textId="68029B5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4</w:t>
            </w:r>
          </w:p>
        </w:tc>
      </w:tr>
      <w:tr w:rsidR="00984516" w:rsidRPr="00984516" w14:paraId="4F457A7D" w14:textId="77777777" w:rsidTr="00984516">
        <w:trPr>
          <w:trHeight w:val="339"/>
        </w:trPr>
        <w:tc>
          <w:tcPr>
            <w:tcW w:w="1019" w:type="pct"/>
          </w:tcPr>
          <w:p w14:paraId="4485AC1A" w14:textId="571AC61F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G</w:t>
            </w:r>
          </w:p>
        </w:tc>
        <w:tc>
          <w:tcPr>
            <w:tcW w:w="307" w:type="pct"/>
          </w:tcPr>
          <w:p w14:paraId="23145A83" w14:textId="7B62122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459" w:type="pct"/>
          </w:tcPr>
          <w:p w14:paraId="572847DF" w14:textId="6CED028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00</w:t>
            </w:r>
          </w:p>
        </w:tc>
        <w:tc>
          <w:tcPr>
            <w:tcW w:w="459" w:type="pct"/>
          </w:tcPr>
          <w:p w14:paraId="3F5A1B77" w14:textId="4127EF0F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4±0.104</w:t>
            </w:r>
          </w:p>
        </w:tc>
        <w:tc>
          <w:tcPr>
            <w:tcW w:w="306" w:type="pct"/>
          </w:tcPr>
          <w:p w14:paraId="7EDC7BD1" w14:textId="68185E4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0</w:t>
            </w:r>
          </w:p>
        </w:tc>
        <w:tc>
          <w:tcPr>
            <w:tcW w:w="463" w:type="pct"/>
          </w:tcPr>
          <w:p w14:paraId="6B870E17" w14:textId="209955C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09</w:t>
            </w:r>
          </w:p>
        </w:tc>
        <w:tc>
          <w:tcPr>
            <w:tcW w:w="460" w:type="pct"/>
          </w:tcPr>
          <w:p w14:paraId="37346A4A" w14:textId="6555FE1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0±0.083</w:t>
            </w:r>
          </w:p>
        </w:tc>
        <w:tc>
          <w:tcPr>
            <w:tcW w:w="302" w:type="pct"/>
          </w:tcPr>
          <w:p w14:paraId="70DE5BF1" w14:textId="6DBAAF4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465" w:type="pct"/>
          </w:tcPr>
          <w:p w14:paraId="1D7A1C32" w14:textId="582A4AF4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27</w:t>
            </w:r>
          </w:p>
        </w:tc>
        <w:tc>
          <w:tcPr>
            <w:tcW w:w="459" w:type="pct"/>
          </w:tcPr>
          <w:p w14:paraId="70987683" w14:textId="7D9B8EB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0±0.120</w:t>
            </w:r>
          </w:p>
        </w:tc>
        <w:tc>
          <w:tcPr>
            <w:tcW w:w="302" w:type="pct"/>
          </w:tcPr>
          <w:p w14:paraId="24078351" w14:textId="1C3CBE9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</w:t>
            </w:r>
          </w:p>
        </w:tc>
      </w:tr>
      <w:tr w:rsidR="00984516" w:rsidRPr="00984516" w14:paraId="7FE4DBD0" w14:textId="77777777" w:rsidTr="00984516">
        <w:trPr>
          <w:trHeight w:val="339"/>
        </w:trPr>
        <w:tc>
          <w:tcPr>
            <w:tcW w:w="1019" w:type="pct"/>
          </w:tcPr>
          <w:p w14:paraId="29E5B7BE" w14:textId="15CD5DC1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</w:t>
            </w:r>
          </w:p>
        </w:tc>
        <w:tc>
          <w:tcPr>
            <w:tcW w:w="307" w:type="pct"/>
          </w:tcPr>
          <w:p w14:paraId="7C656B7D" w14:textId="53922A4C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459" w:type="pct"/>
          </w:tcPr>
          <w:p w14:paraId="6CC6CC5D" w14:textId="4B3C69B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092</w:t>
            </w:r>
          </w:p>
        </w:tc>
        <w:tc>
          <w:tcPr>
            <w:tcW w:w="459" w:type="pct"/>
          </w:tcPr>
          <w:p w14:paraId="219AEB8C" w14:textId="0AB82CA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1±0.098</w:t>
            </w:r>
          </w:p>
        </w:tc>
        <w:tc>
          <w:tcPr>
            <w:tcW w:w="306" w:type="pct"/>
          </w:tcPr>
          <w:p w14:paraId="4F4B12BB" w14:textId="09E5ABBA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0</w:t>
            </w:r>
          </w:p>
        </w:tc>
        <w:tc>
          <w:tcPr>
            <w:tcW w:w="463" w:type="pct"/>
          </w:tcPr>
          <w:p w14:paraId="0E1A649B" w14:textId="2E418917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10</w:t>
            </w:r>
          </w:p>
        </w:tc>
        <w:tc>
          <w:tcPr>
            <w:tcW w:w="460" w:type="pct"/>
          </w:tcPr>
          <w:p w14:paraId="25924B87" w14:textId="44D628DD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1±0.074</w:t>
            </w:r>
          </w:p>
        </w:tc>
        <w:tc>
          <w:tcPr>
            <w:tcW w:w="302" w:type="pct"/>
          </w:tcPr>
          <w:p w14:paraId="78683CE0" w14:textId="48BF8B53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2</w:t>
            </w:r>
          </w:p>
        </w:tc>
        <w:tc>
          <w:tcPr>
            <w:tcW w:w="465" w:type="pct"/>
          </w:tcPr>
          <w:p w14:paraId="51F45E7A" w14:textId="4D227EB8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14</w:t>
            </w:r>
          </w:p>
        </w:tc>
        <w:tc>
          <w:tcPr>
            <w:tcW w:w="459" w:type="pct"/>
          </w:tcPr>
          <w:p w14:paraId="26D946F6" w14:textId="02F34A0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9±0.135</w:t>
            </w:r>
          </w:p>
        </w:tc>
        <w:tc>
          <w:tcPr>
            <w:tcW w:w="302" w:type="pct"/>
          </w:tcPr>
          <w:p w14:paraId="788420A2" w14:textId="247CB839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5</w:t>
            </w:r>
          </w:p>
        </w:tc>
      </w:tr>
      <w:tr w:rsidR="00984516" w:rsidRPr="00984516" w14:paraId="62249F21" w14:textId="77777777" w:rsidTr="00984516">
        <w:trPr>
          <w:trHeight w:val="339"/>
        </w:trPr>
        <w:tc>
          <w:tcPr>
            <w:tcW w:w="1019" w:type="pct"/>
          </w:tcPr>
          <w:p w14:paraId="5809E814" w14:textId="22EA1D42" w:rsidR="00984516" w:rsidRPr="00984516" w:rsidRDefault="00984516" w:rsidP="009845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ALIN</w:t>
            </w:r>
          </w:p>
        </w:tc>
        <w:tc>
          <w:tcPr>
            <w:tcW w:w="307" w:type="pct"/>
          </w:tcPr>
          <w:p w14:paraId="09C5C4F7" w14:textId="6ADB982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</w:t>
            </w:r>
          </w:p>
        </w:tc>
        <w:tc>
          <w:tcPr>
            <w:tcW w:w="459" w:type="pct"/>
          </w:tcPr>
          <w:p w14:paraId="0F1922C2" w14:textId="73E732A9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098</w:t>
            </w:r>
          </w:p>
        </w:tc>
        <w:tc>
          <w:tcPr>
            <w:tcW w:w="459" w:type="pct"/>
          </w:tcPr>
          <w:p w14:paraId="525717A2" w14:textId="227C9A40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8±0.133</w:t>
            </w:r>
          </w:p>
        </w:tc>
        <w:tc>
          <w:tcPr>
            <w:tcW w:w="306" w:type="pct"/>
          </w:tcPr>
          <w:p w14:paraId="723293AA" w14:textId="4AF9C18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9</w:t>
            </w:r>
          </w:p>
        </w:tc>
        <w:tc>
          <w:tcPr>
            <w:tcW w:w="463" w:type="pct"/>
          </w:tcPr>
          <w:p w14:paraId="1957DD97" w14:textId="3C6AB336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097</w:t>
            </w:r>
          </w:p>
        </w:tc>
        <w:tc>
          <w:tcPr>
            <w:tcW w:w="460" w:type="pct"/>
          </w:tcPr>
          <w:p w14:paraId="5ADCB502" w14:textId="50DD8D22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3±0.125</w:t>
            </w:r>
          </w:p>
        </w:tc>
        <w:tc>
          <w:tcPr>
            <w:tcW w:w="302" w:type="pct"/>
          </w:tcPr>
          <w:p w14:paraId="6018EEAF" w14:textId="54092AB1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</w:t>
            </w:r>
          </w:p>
        </w:tc>
        <w:tc>
          <w:tcPr>
            <w:tcW w:w="465" w:type="pct"/>
          </w:tcPr>
          <w:p w14:paraId="37898B10" w14:textId="5B69B5CB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±0.126</w:t>
            </w:r>
          </w:p>
        </w:tc>
        <w:tc>
          <w:tcPr>
            <w:tcW w:w="459" w:type="pct"/>
          </w:tcPr>
          <w:p w14:paraId="32A8B656" w14:textId="420716AC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3±0.148</w:t>
            </w:r>
          </w:p>
        </w:tc>
        <w:tc>
          <w:tcPr>
            <w:tcW w:w="302" w:type="pct"/>
          </w:tcPr>
          <w:p w14:paraId="0D67CCB3" w14:textId="7AAEF3CE" w:rsidR="00984516" w:rsidRPr="00984516" w:rsidRDefault="00984516" w:rsidP="0098451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5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5</w:t>
            </w:r>
          </w:p>
        </w:tc>
      </w:tr>
    </w:tbl>
    <w:p w14:paraId="460464A7" w14:textId="5DE94A04" w:rsidR="00E126AE" w:rsidRPr="00AA3B26" w:rsidRDefault="00E126AE" w:rsidP="00B6754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3B2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sults presented as mean ± SEM, except results of </w:t>
      </w:r>
      <w:r w:rsidR="00EB357F" w:rsidRPr="00AA3B26">
        <w:rPr>
          <w:rFonts w:ascii="Times New Roman" w:hAnsi="Times New Roman" w:cs="Times New Roman"/>
          <w:sz w:val="24"/>
          <w:szCs w:val="24"/>
          <w:lang w:val="en-US"/>
        </w:rPr>
        <w:t>operant conditioning test which are presented as percentage of animals reaching learning criteria</w:t>
      </w:r>
      <w:r w:rsidRPr="00AA3B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A3B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AA3B26">
        <w:rPr>
          <w:rFonts w:ascii="Times New Roman" w:hAnsi="Times New Roman" w:cs="Times New Roman"/>
          <w:sz w:val="24"/>
          <w:szCs w:val="24"/>
          <w:lang w:val="en-US"/>
        </w:rPr>
        <w:t xml:space="preserve"> Sensitivity analyses conducted by removing animals in the lowest 25</w:t>
      </w:r>
      <w:r w:rsidRPr="00AA3B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AA3B26">
        <w:rPr>
          <w:rFonts w:ascii="Times New Roman" w:hAnsi="Times New Roman" w:cs="Times New Roman"/>
          <w:sz w:val="24"/>
          <w:szCs w:val="24"/>
          <w:lang w:val="en-US"/>
        </w:rPr>
        <w:t xml:space="preserve"> percentile for birth weight</w:t>
      </w:r>
      <w:r w:rsidR="00B67542" w:rsidRPr="00AA3B2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A3B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AA3B26">
        <w:rPr>
          <w:rFonts w:ascii="Times New Roman" w:hAnsi="Times New Roman" w:cs="Times New Roman"/>
          <w:sz w:val="24"/>
          <w:szCs w:val="24"/>
          <w:lang w:val="en-US"/>
        </w:rPr>
        <w:t xml:space="preserve"> Sensitivity analyses conducted by removing animals in the lowest 25</w:t>
      </w:r>
      <w:r w:rsidRPr="00AA3B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AA3B26">
        <w:rPr>
          <w:rFonts w:ascii="Times New Roman" w:hAnsi="Times New Roman" w:cs="Times New Roman"/>
          <w:sz w:val="24"/>
          <w:szCs w:val="24"/>
          <w:lang w:val="en-US"/>
        </w:rPr>
        <w:t xml:space="preserve"> percentile for growth rate (g/kg/day).</w:t>
      </w:r>
      <w:r w:rsidR="00B67542" w:rsidRPr="00AA3B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0EAC" w:rsidRPr="00AA3B26">
        <w:rPr>
          <w:rFonts w:ascii="Times New Roman" w:hAnsi="Times New Roman" w:cs="Times New Roman"/>
          <w:sz w:val="24"/>
          <w:szCs w:val="24"/>
          <w:lang w:val="en-US"/>
        </w:rPr>
        <w:t xml:space="preserve">RI – recognition index, </w:t>
      </w:r>
      <w:r w:rsidRPr="00AA3B26">
        <w:rPr>
          <w:rFonts w:ascii="Times New Roman" w:hAnsi="Times New Roman" w:cs="Times New Roman"/>
          <w:sz w:val="24"/>
          <w:szCs w:val="24"/>
          <w:lang w:val="en-US"/>
        </w:rPr>
        <w:t>MRI – magnetic resonance imaging</w:t>
      </w:r>
      <w:r w:rsidR="001F0EAC" w:rsidRPr="00AA3B26">
        <w:rPr>
          <w:rFonts w:ascii="Times New Roman" w:hAnsi="Times New Roman" w:cs="Times New Roman"/>
          <w:sz w:val="24"/>
          <w:szCs w:val="24"/>
          <w:lang w:val="en-US"/>
        </w:rPr>
        <w:t xml:space="preserve">, Ks - protein mass synthesized/day, </w:t>
      </w:r>
      <w:r w:rsidR="00141202" w:rsidRPr="00AA3B26">
        <w:rPr>
          <w:rFonts w:ascii="Times New Roman" w:hAnsi="Times New Roman" w:cs="Times New Roman"/>
          <w:sz w:val="24"/>
          <w:szCs w:val="24"/>
          <w:lang w:val="en-US"/>
        </w:rPr>
        <w:t xml:space="preserve">A.U. – arbitrary unit, </w:t>
      </w:r>
      <w:r w:rsidR="001F0EAC" w:rsidRPr="00AA3B26">
        <w:rPr>
          <w:rFonts w:ascii="Times New Roman" w:hAnsi="Times New Roman" w:cs="Times New Roman"/>
          <w:sz w:val="24"/>
          <w:szCs w:val="24"/>
          <w:lang w:val="en-US"/>
        </w:rPr>
        <w:t xml:space="preserve">Area% - </w:t>
      </w:r>
      <w:r w:rsidR="001F0EAC" w:rsidRPr="00AA3B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raction of immunoreactive area</w:t>
      </w:r>
      <w:r w:rsidR="00E97238" w:rsidRPr="00AA3B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FC – </w:t>
      </w:r>
      <w:r w:rsidR="000836E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</w:t>
      </w:r>
      <w:r w:rsidR="000836EA" w:rsidRPr="00AA3B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old change </w:t>
      </w:r>
      <w:r w:rsidR="000836EA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n </w:t>
      </w:r>
      <w:r w:rsidR="00E97238" w:rsidRPr="00AA3B2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lative expression compared to Control group</w:t>
      </w:r>
      <w:r w:rsidR="002E73FF">
        <w:rPr>
          <w:rFonts w:ascii="Times New Roman" w:hAnsi="Times New Roman" w:cs="Times New Roman"/>
          <w:sz w:val="24"/>
          <w:szCs w:val="24"/>
          <w:lang w:val="en-US"/>
        </w:rPr>
        <w:t>, PvWM – periventricular white matter.</w:t>
      </w:r>
    </w:p>
    <w:sectPr w:rsidR="00E126AE" w:rsidRPr="00AA3B26" w:rsidSect="002005E7">
      <w:pgSz w:w="16838" w:h="11906" w:orient="landscape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CAB"/>
    <w:rsid w:val="000836EA"/>
    <w:rsid w:val="00084628"/>
    <w:rsid w:val="00141202"/>
    <w:rsid w:val="00196955"/>
    <w:rsid w:val="001F0EAC"/>
    <w:rsid w:val="001F5CAB"/>
    <w:rsid w:val="002005E7"/>
    <w:rsid w:val="002D7CB4"/>
    <w:rsid w:val="002E73FF"/>
    <w:rsid w:val="00300FAE"/>
    <w:rsid w:val="003301AF"/>
    <w:rsid w:val="003C4E6A"/>
    <w:rsid w:val="00465196"/>
    <w:rsid w:val="004D6D99"/>
    <w:rsid w:val="0050142C"/>
    <w:rsid w:val="005141E3"/>
    <w:rsid w:val="0055224F"/>
    <w:rsid w:val="00561D78"/>
    <w:rsid w:val="0056408C"/>
    <w:rsid w:val="00611D60"/>
    <w:rsid w:val="006620BB"/>
    <w:rsid w:val="006667A6"/>
    <w:rsid w:val="007117A7"/>
    <w:rsid w:val="007C46F3"/>
    <w:rsid w:val="007F0982"/>
    <w:rsid w:val="00834C6A"/>
    <w:rsid w:val="008526F3"/>
    <w:rsid w:val="00910B91"/>
    <w:rsid w:val="00984516"/>
    <w:rsid w:val="00994B56"/>
    <w:rsid w:val="009B3590"/>
    <w:rsid w:val="00A049D0"/>
    <w:rsid w:val="00A102EE"/>
    <w:rsid w:val="00A453D4"/>
    <w:rsid w:val="00A8155D"/>
    <w:rsid w:val="00A85E8D"/>
    <w:rsid w:val="00AA3B26"/>
    <w:rsid w:val="00B67542"/>
    <w:rsid w:val="00BD3EE8"/>
    <w:rsid w:val="00C23F91"/>
    <w:rsid w:val="00CC2FD0"/>
    <w:rsid w:val="00CC526D"/>
    <w:rsid w:val="00D32C20"/>
    <w:rsid w:val="00D50548"/>
    <w:rsid w:val="00D57A37"/>
    <w:rsid w:val="00E126AE"/>
    <w:rsid w:val="00E12FE7"/>
    <w:rsid w:val="00E20340"/>
    <w:rsid w:val="00E7623C"/>
    <w:rsid w:val="00E82B66"/>
    <w:rsid w:val="00E97238"/>
    <w:rsid w:val="00EB357F"/>
    <w:rsid w:val="00FD35D2"/>
    <w:rsid w:val="00FF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453FE"/>
  <w15:chartTrackingRefBased/>
  <w15:docId w15:val="{3D29AA19-5A3B-48A1-AA2A-5F0E939B5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4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3</Pages>
  <Words>608</Words>
  <Characters>3942</Characters>
  <Application>Microsoft Office Word</Application>
  <DocSecurity>0</DocSecurity>
  <Lines>438</Lines>
  <Paragraphs>4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Iadsatian Christiansen</dc:creator>
  <cp:keywords/>
  <dc:description/>
  <cp:lastModifiedBy>Line Iadsatian Christiansen</cp:lastModifiedBy>
  <cp:revision>21</cp:revision>
  <dcterms:created xsi:type="dcterms:W3CDTF">2022-10-24T12:59:00Z</dcterms:created>
  <dcterms:modified xsi:type="dcterms:W3CDTF">2023-04-0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2-10-24T13:20:29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466f0c83-9d17-4553-899e-d0f6f5889ae4</vt:lpwstr>
  </property>
  <property fmtid="{D5CDD505-2E9C-101B-9397-08002B2CF9AE}" pid="9" name="MSIP_Label_6a2630e2-1ac5-455e-8217-0156b1936a76_ContentBits">
    <vt:lpwstr>0</vt:lpwstr>
  </property>
</Properties>
</file>